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61D8F" w14:textId="761C1495" w:rsidR="00E42827" w:rsidRPr="00B94BEB" w:rsidRDefault="00BA28F3" w:rsidP="00B94BEB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Data Sheet</w:t>
      </w:r>
      <w:r w:rsidR="00B94BEB" w:rsidRPr="00B94BEB">
        <w:rPr>
          <w:rFonts w:ascii="Times New Roman" w:eastAsia="Times New Roman" w:hAnsi="Times New Roman" w:cs="Times New Roman"/>
          <w:b/>
          <w:bCs/>
          <w:color w:val="000000"/>
        </w:rPr>
        <w:t xml:space="preserve"> 7.</w:t>
      </w:r>
      <w:r w:rsidR="00B94BEB" w:rsidRPr="00B94BEB">
        <w:rPr>
          <w:rFonts w:ascii="Times New Roman" w:eastAsia="Times New Roman" w:hAnsi="Times New Roman" w:cs="Times New Roman"/>
          <w:color w:val="000000"/>
        </w:rPr>
        <w:t xml:space="preserve"> </w:t>
      </w:r>
      <w:r w:rsidR="00B94BEB">
        <w:rPr>
          <w:rFonts w:ascii="Times New Roman" w:eastAsia="Times New Roman" w:hAnsi="Times New Roman" w:cs="Times New Roman"/>
          <w:color w:val="000000"/>
        </w:rPr>
        <w:t xml:space="preserve">Interference network of curcumin (Cur), thymoquinone (TQ), and </w:t>
      </w:r>
      <w:r w:rsidR="00B94BEB" w:rsidRPr="00B94BEB">
        <w:rPr>
          <w:rFonts w:ascii="Times New Roman" w:eastAsia="Times New Roman" w:hAnsi="Times New Roman" w:cs="Times New Roman"/>
          <w:color w:val="000000"/>
        </w:rPr>
        <w:t>3, 3'-</w:t>
      </w:r>
      <w:r w:rsidR="00B94BEB">
        <w:rPr>
          <w:rFonts w:ascii="Times New Roman" w:eastAsia="Times New Roman" w:hAnsi="Times New Roman" w:cs="Times New Roman"/>
          <w:color w:val="000000"/>
        </w:rPr>
        <w:t>d</w:t>
      </w:r>
      <w:r w:rsidR="00B94BEB" w:rsidRPr="00B94BEB">
        <w:rPr>
          <w:rFonts w:ascii="Times New Roman" w:eastAsia="Times New Roman" w:hAnsi="Times New Roman" w:cs="Times New Roman"/>
          <w:color w:val="000000"/>
        </w:rPr>
        <w:t xml:space="preserve">iindolylmethane </w:t>
      </w:r>
      <w:r w:rsidR="00B94BEB">
        <w:rPr>
          <w:rFonts w:ascii="Times New Roman" w:eastAsia="Times New Roman" w:hAnsi="Times New Roman" w:cs="Times New Roman"/>
          <w:color w:val="000000"/>
        </w:rPr>
        <w:t xml:space="preserve">(DIM) against lung and liver cancers extracted from the previous studies in </w:t>
      </w:r>
      <w:r w:rsidR="00B94BEB" w:rsidRPr="00B94BEB">
        <w:rPr>
          <w:rFonts w:ascii="Times New Roman" w:eastAsia="Times New Roman" w:hAnsi="Times New Roman" w:cs="Times New Roman"/>
          <w:color w:val="000000"/>
        </w:rPr>
        <w:t>comparative toxicogenomics database (</w:t>
      </w:r>
      <w:hyperlink r:id="rId6" w:history="1">
        <w:r w:rsidR="00B94BEB" w:rsidRPr="00DA5DF5">
          <w:rPr>
            <w:rStyle w:val="Hyperlink"/>
            <w:rFonts w:ascii="Times New Roman" w:eastAsia="Times New Roman" w:hAnsi="Times New Roman" w:cs="Times New Roman"/>
          </w:rPr>
          <w:t>http://ctdbase.org/</w:t>
        </w:r>
      </w:hyperlink>
      <w:r w:rsidR="00B94BEB" w:rsidRPr="00B94BEB">
        <w:rPr>
          <w:rFonts w:ascii="Times New Roman" w:eastAsia="Times New Roman" w:hAnsi="Times New Roman" w:cs="Times New Roman"/>
          <w:color w:val="000000"/>
        </w:rPr>
        <w:t>)</w:t>
      </w:r>
      <w:r w:rsidR="00B94BEB">
        <w:rPr>
          <w:rFonts w:ascii="Times New Roman" w:eastAsia="Times New Roman" w:hAnsi="Times New Roman" w:cs="Times New Roman"/>
          <w:color w:val="00000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0"/>
        <w:gridCol w:w="1015"/>
        <w:gridCol w:w="913"/>
        <w:gridCol w:w="1143"/>
        <w:gridCol w:w="1015"/>
        <w:gridCol w:w="913"/>
        <w:gridCol w:w="1141"/>
      </w:tblGrid>
      <w:tr w:rsidR="00AC19AA" w:rsidRPr="00AC19AA" w14:paraId="28924873" w14:textId="77777777" w:rsidTr="00B94BEB">
        <w:trPr>
          <w:trHeight w:val="288"/>
          <w:tblHeader/>
        </w:trPr>
        <w:tc>
          <w:tcPr>
            <w:tcW w:w="1717" w:type="pct"/>
            <w:shd w:val="clear" w:color="auto" w:fill="auto"/>
            <w:noWrap/>
            <w:vAlign w:val="bottom"/>
            <w:hideMark/>
          </w:tcPr>
          <w:p w14:paraId="71DCE347" w14:textId="77777777" w:rsidR="00AC19AA" w:rsidRPr="00A70EE3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0EE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42" w:type="pct"/>
            <w:gridSpan w:val="3"/>
            <w:shd w:val="clear" w:color="auto" w:fill="auto"/>
            <w:noWrap/>
            <w:vAlign w:val="center"/>
            <w:hideMark/>
          </w:tcPr>
          <w:p w14:paraId="4208009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 cancer</w:t>
            </w:r>
          </w:p>
        </w:tc>
        <w:tc>
          <w:tcPr>
            <w:tcW w:w="1642" w:type="pct"/>
            <w:gridSpan w:val="3"/>
            <w:shd w:val="clear" w:color="auto" w:fill="auto"/>
            <w:noWrap/>
            <w:vAlign w:val="center"/>
            <w:hideMark/>
          </w:tcPr>
          <w:p w14:paraId="480CA7E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ng cancer</w:t>
            </w:r>
          </w:p>
        </w:tc>
      </w:tr>
      <w:tr w:rsidR="00AC19AA" w:rsidRPr="00AC19AA" w14:paraId="146D7FE5" w14:textId="77777777" w:rsidTr="00B94BEB">
        <w:trPr>
          <w:trHeight w:val="288"/>
          <w:tblHeader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EF21D1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ference Network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7953203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05070F6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Q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AE5E7C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M</w:t>
            </w:r>
          </w:p>
        </w:tc>
        <w:tc>
          <w:tcPr>
            <w:tcW w:w="543" w:type="pct"/>
            <w:shd w:val="clear" w:color="auto" w:fill="auto"/>
            <w:noWrap/>
            <w:vAlign w:val="center"/>
            <w:hideMark/>
          </w:tcPr>
          <w:p w14:paraId="60F8F06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</w:t>
            </w:r>
          </w:p>
        </w:tc>
        <w:tc>
          <w:tcPr>
            <w:tcW w:w="488" w:type="pct"/>
            <w:shd w:val="clear" w:color="auto" w:fill="auto"/>
            <w:noWrap/>
            <w:vAlign w:val="center"/>
            <w:hideMark/>
          </w:tcPr>
          <w:p w14:paraId="492C04E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Q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8C5B99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C1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M</w:t>
            </w:r>
          </w:p>
        </w:tc>
      </w:tr>
      <w:tr w:rsidR="00AC19AA" w:rsidRPr="00AC19AA" w14:paraId="3EA1D75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7D023D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BCB1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6FC0364" w14:textId="4C5BD73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D1AD8B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9F89F99" w14:textId="44E2D03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20F967D" w14:textId="0D0CF36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B0CEE1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169012" w14:textId="55B49D8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6D1E85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1CFAF9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CAC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8F7B5B" w14:textId="5910EBF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67C53E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ABE33D" w14:textId="7B2517D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F3993F2" w14:textId="2E472A0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EED7D4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7EB3EB9" w14:textId="7A5BC95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A9B2C8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DCB471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CE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A73365E" w14:textId="2362F8D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0F9750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D0BBFA7" w14:textId="3EE647F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6C413EE" w14:textId="0AF39D4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B3D560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B19DF5F" w14:textId="7938968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5391F3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E08425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DE5AA6B" w14:textId="716EDB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EC7A82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C8AE5D7" w14:textId="751CEA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7A044BE" w14:textId="2E75B7E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A7A0C7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73DB442" w14:textId="26F209F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5D81D4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6E852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CO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9F5ECDF" w14:textId="589F06A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A8D157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17CF94E" w14:textId="771AC25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274EA0D" w14:textId="1450B41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A43977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E177B0A" w14:textId="44EB5CB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B10693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EE8F7C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LB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6A75665A" w14:textId="426F663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4E47039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B21944" w14:textId="2C9DF29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D802862" w14:textId="704BF25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89A19E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AE0BF1B" w14:textId="67CE4C2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84458C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FA241D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LDO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EC5D364" w14:textId="483120E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64B72D4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780FE24" w14:textId="0768527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AA27DB9" w14:textId="372451F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BE097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37DB2E1" w14:textId="46B2098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E42DE9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10F7C1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LOX5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A17C94F" w14:textId="6B39DEF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D929E76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CD5E8A3" w14:textId="1B496F2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54A91E6" w14:textId="63D2711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CC18D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8E1ECB6" w14:textId="1FC8578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5EF4CC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661B32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PC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D229B7C" w14:textId="0957A7A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3B3C65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CD5086" w14:textId="6F757D5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996F8D3" w14:textId="4ED8D52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FD48FD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89E249C" w14:textId="262AB11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BFC078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861AC3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POE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619653F" w14:textId="6E9180E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4DE77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B6C32A" w14:textId="6C35FF5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869D56F" w14:textId="4AB0659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2DDF7C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DE381EC" w14:textId="02C7EBD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64CCF0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EB9F39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TM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EC24251" w14:textId="308F688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D76F74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7F8BD61" w14:textId="523E069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C85E544" w14:textId="3F0F8A6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B92FE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708937" w14:textId="5F0ADEB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BC5D6C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AF4DC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URK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F46DC07" w14:textId="07EC822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C73B63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21FBE6" w14:textId="6050698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8C98EEE" w14:textId="2187583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7D1B59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58F0BD5" w14:textId="08AAF50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780B66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FCE4A0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URK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7FA6998" w14:textId="6BFBA96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B1ECE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0D8FC22" w14:textId="095DBBD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F4D6504" w14:textId="12029D6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291AEE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EFAD316" w14:textId="174A21E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F71A89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FE35FB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XIN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0DBF3CF" w14:textId="1368A73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24F72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29B043" w14:textId="6624233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45BDD2B" w14:textId="78AED4B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40AADE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2E7BE05" w14:textId="309FACA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BFF615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65CE95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AK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56FA110" w14:textId="760847C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682DE8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59F69E2" w14:textId="54C71F4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FADED93" w14:textId="290F8DF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E7FFE8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53C6D3" w14:textId="30E3AA7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AE8999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456A5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APG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50E8159" w14:textId="4264426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8850E1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379A11B" w14:textId="4E237C4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C26571C" w14:textId="363298F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5E89FE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84ADC0C" w14:textId="36B76F3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2519C9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85A136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BR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2A6F117" w14:textId="6E9275E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7BF2A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31978DD" w14:textId="33480FC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33EA1F5" w14:textId="0EBE3D7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D80E8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B1C7FB" w14:textId="1B545E9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21478F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FEFF28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L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3378042" w14:textId="50F49CC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40275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31F366" w14:textId="5393321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A5362C5" w14:textId="3E6C15F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C01062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E558678" w14:textId="03C1D74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BA0698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6709D1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N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947C955" w14:textId="673E82B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203A86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15F7DA9" w14:textId="0F706E2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7648FDE" w14:textId="35EAE56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7EFF87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C1BA548" w14:textId="532E652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F5440F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3FD975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C20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2A2E381" w14:textId="6C71509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DFEA70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D5B79BC" w14:textId="74DA0EA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959FD3C" w14:textId="0693F2E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C54BBC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9B4274A" w14:textId="6428A6C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FFF6D4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E4CF99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A1079C9" w14:textId="6DC1D07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51D02F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5087E21" w14:textId="64B779A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1DB5FC7" w14:textId="1C22237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7F61A1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753415D" w14:textId="522CCF8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22D330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510AE4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N2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BFB10C4" w14:textId="6925B62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9BF1EC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40C572A" w14:textId="6161347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878B9CD" w14:textId="6B240F0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A7CDB9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30216B1" w14:textId="3F66F07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1DD335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0C871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EBP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AA83403" w14:textId="450E82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1E00DB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B7AE8EA" w14:textId="1BDE953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5464521" w14:textId="1144EA5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3D6E0F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5809B93" w14:textId="66CAE87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78FA30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E0666E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EBP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6A62912" w14:textId="5CE02EB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F82752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AD42171" w14:textId="6BF97A9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713DD91" w14:textId="2D7B3DA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027E4B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57DD636" w14:textId="58B4DC7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D662BF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C6DD10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ES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BF83617" w14:textId="7455EC6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C3FDFD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97BA3AF" w14:textId="1B14498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7434338" w14:textId="60759CF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76A29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44886BF" w14:textId="1F6E2B0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690D45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B0C59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HEK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F993A87" w14:textId="5865895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4670C8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057AB4D" w14:textId="188F9C2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E5354CE" w14:textId="5E19A30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DE946A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947E7B5" w14:textId="1F5A166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538BE0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2EA8F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KB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2147E04" w14:textId="71E64B4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33567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787F19D" w14:textId="0D43823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54CCF3B" w14:textId="7E7FF0B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EB6D0F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67A8478" w14:textId="4A53736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84F2A4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CDF8CA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OL4A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723C8CC" w14:textId="26628FF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2DB03B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7295F03" w14:textId="6B2FDDF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92EDB65" w14:textId="4DC0740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5A37B5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BBFCE02" w14:textId="2AE27C1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7853BA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015898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REBBP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54A18E6" w14:textId="1F7CDE7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A9F80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19C575D" w14:textId="37ADBEC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5D087B2" w14:textId="793D172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BF2635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CDA2334" w14:textId="2E39C4B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3E3581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D4E9DF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RP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C0E98A5" w14:textId="59FF74E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702C73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0A13139" w14:textId="6946BE4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2E9F993" w14:textId="327262D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5185A2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246DEEF" w14:textId="14704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916CD5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3B6EEA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BED5787" w14:textId="5468E41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B43A2F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CD0D905" w14:textId="01632AA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3225A20" w14:textId="5362690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E8582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78A20BD" w14:textId="38348F1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66B40B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ACFBAC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XCL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E3C2A2C" w14:textId="000DF39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52AAC5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1220441" w14:textId="2C52D04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10A2779" w14:textId="5CCC7FE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D99427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96E20F" w14:textId="570458B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48A7D9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9DF88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XCL1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6553E25" w14:textId="18F9AD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3DF41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6CB2B92" w14:textId="67789BB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B533F81" w14:textId="5B264D8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3B80BEF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6AEA205" w14:textId="3246A4A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06463E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002148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XCL14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AD9673D" w14:textId="5F7579D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5A68D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47536EE" w14:textId="367C73D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FC92A17" w14:textId="555B9BF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360A831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E21591D" w14:textId="3D8FEBF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A7EBB5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65A9CB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XCL8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D3B10F7" w14:textId="7031079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E06B09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1B08689" w14:textId="4D6D2BA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C262A23" w14:textId="7BD5A02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F2B37A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8024786" w14:textId="38CF17E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DE7C0E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AE4F1E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2E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C2054AD" w14:textId="7DFE4FB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F5D482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8A55801" w14:textId="0041F91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A2E10C7" w14:textId="2988CD8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468A3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1315DC9" w14:textId="23FC850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84F4F9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EDF884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24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07BCE07" w14:textId="7849B15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89BD24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CDE2795" w14:textId="226ADA6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1A177C4" w14:textId="0727F19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A7C5EC3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04C4066" w14:textId="2044B6D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26696C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5AC1E3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2E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7108BE2" w14:textId="4FC8E5F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0D33DC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2F52175" w14:textId="1488664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1114125" w14:textId="4A5AB2C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FD18C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1ABAF08" w14:textId="3E25C74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639ABC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4B2439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NMT3A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5D759F7" w14:textId="223312F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1A2FA0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45D9E5A" w14:textId="4A365A4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690C00F" w14:textId="60F5A13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A24BF5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ECE2A4E" w14:textId="692C3B8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E8B5C0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D80E3E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DCN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4B36471" w14:textId="3FEFD57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12108E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B5EAB08" w14:textId="275340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9D41F15" w14:textId="5EC7855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9B945E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3BC0152" w14:textId="1C6B632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45AF4C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357B14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2F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6388DCB" w14:textId="321BBFC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A4638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78B60DA" w14:textId="7F887C7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90F5C1E" w14:textId="5484A3B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4DCB5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C7E4CF3" w14:textId="6EDDF81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C4BF68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06E0CE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2F5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8F0D466" w14:textId="74AFA6C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A1143E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3665EF8" w14:textId="2F0883A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955FB1A" w14:textId="367E86D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28EF853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1D966DC" w14:textId="6D998B3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4AAE89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93DE63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GF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6B4F2BE" w14:textId="22A3719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6D1300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22D3212" w14:textId="6C3AB0F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AE6C417" w14:textId="02615D0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FD813E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5540E06" w14:textId="119E564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731765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AA2F6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AE9DCAF" w14:textId="23FFF60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8C4041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2DC8F29" w14:textId="2FB092E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26CFE52" w14:textId="3AD2451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65753D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14FA31D" w14:textId="7348618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945F4D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F95A32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GR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AA1B868" w14:textId="38724CE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92C5D6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608EACD" w14:textId="73810A3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F2489E5" w14:textId="34CB3A1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7CB04B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28090F5" w14:textId="2D8DD25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16F498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CF0DC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NO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14FBF03" w14:textId="241C92F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B5FD9B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731070B" w14:textId="705FBE8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EE8139A" w14:textId="70F133D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844D64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3DD721B" w14:textId="13FD213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D34506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563AF9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P30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C53B92D" w14:textId="5ABE680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2F3C93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D7B22F7" w14:textId="178B6C1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7F92B5C" w14:textId="3F360C8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D0122C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FA08C54" w14:textId="773ECC7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0970AB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AFD49C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RBB3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203056B" w14:textId="1264B43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8F3BC5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98CAFEB" w14:textId="08A08D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5459633" w14:textId="0B48F30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99FF57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898FFB8" w14:textId="55AA8F5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0BDC4E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D83C6C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RCC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36DC37F" w14:textId="567D849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F194A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2DFFF36" w14:textId="6953FF7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64EBE45" w14:textId="2F4AF2D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5E6161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6EA2C99" w14:textId="3C62A46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AA372F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38555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B2DFE7C" w14:textId="286A3FF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E88B0C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CF2213F" w14:textId="581493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FF26A1E" w14:textId="5AB475B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1DDE10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80ECB8A" w14:textId="2854DD2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94FC43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7DE45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ANCD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7AEA8F0" w14:textId="4247D8A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93E14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E35E4FD" w14:textId="3DF6DB4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49E9E59" w14:textId="009A63E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2D670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CD6D900" w14:textId="0F2459E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5D7F60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4267AE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ANCI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3467185" w14:textId="61198DC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7DE79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92A5164" w14:textId="21C36C2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7813263" w14:textId="637F328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276B74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616121" w14:textId="594FBFD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283B04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906162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AS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98CA537" w14:textId="12330B0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3AB211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7218822" w14:textId="70CD61E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C706833" w14:textId="7A06C55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5A637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9A5A3A5" w14:textId="2C6000A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D1847C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10D9A1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ASLG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1DDFE9D" w14:textId="6D323CD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C7D89B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19835B" w14:textId="6240DB8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8D10B49" w14:textId="30810F9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6AA9F1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AA66908" w14:textId="4B3AF97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A59386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786580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ASN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EC3AB1" w14:textId="183DADB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C94880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932FB10" w14:textId="7C99181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3D66716" w14:textId="590053B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33D7B6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8B3F20A" w14:textId="3B55789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408251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BD4DDC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DFT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04CA410" w14:textId="502751E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73EB6F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FD90DF" w14:textId="2025407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9AB99DE" w14:textId="29864C2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73AD85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78AD488" w14:textId="113E992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74BE3E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783F2B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GFR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C025C80" w14:textId="7C43621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1A3591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29CAE5B" w14:textId="33BD326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FD98FFB" w14:textId="682021C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8756F7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C432769" w14:textId="0F7DCCA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F49BD9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572D90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OSL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1FCBFA7" w14:textId="706AB7F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85148E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1669A97" w14:textId="19AF2D5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8455013" w14:textId="56230CC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61DABB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B524C66" w14:textId="40173A4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D3531C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AFC4B1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OX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BD87789" w14:textId="1A2FF52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A6E8AA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DC8FD61" w14:textId="3270531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2AD6999" w14:textId="0269DDD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B8FA0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5DE55F" w14:textId="492097B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B17D17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CC33E9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945E42D" w14:textId="17389C1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4F75C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8662E8E" w14:textId="105E92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314E091" w14:textId="1007A55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F7F27F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D1EA11E" w14:textId="3CDD475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9657DE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BCBACB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J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FAD5380" w14:textId="538BAE2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6934B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A18E4F7" w14:textId="7B5A556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814BB4F" w14:textId="6D6CA09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E62AEE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ADC884B" w14:textId="71C9FFF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558276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59B42B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LI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05BF4E5" w14:textId="0147563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2CEE3D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60853A1" w14:textId="383C6DA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87CFFC2" w14:textId="21A4542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E6C9F2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8216CD0" w14:textId="30A4141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9F4C13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1EC6AF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PER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5D069C2" w14:textId="5E9ECD3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76241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A54A1C9" w14:textId="603EA72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BCF84C5" w14:textId="6A191B7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32550D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99BD2D9" w14:textId="28C35ED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9E8990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DA675C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STP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60283EE" w14:textId="206C9E3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98C138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DD53819" w14:textId="378C678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7D5D0B4" w14:textId="1549494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0B4570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17B1530" w14:textId="0D33BF9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426B17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B433E3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19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DB629DF" w14:textId="5A1173A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0710B0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BC1F705" w14:textId="73352D2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B2E5A0E" w14:textId="2E72550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C41796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6DAD4E8" w14:textId="01FEFE6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AB10CB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73966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AMP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C5E85CD" w14:textId="32E6043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13FD7E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4B5965" w14:textId="43E492F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AB13775" w14:textId="7D05002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BA94D1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8FF06B4" w14:textId="6A8EA2B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19AA" w:rsidRPr="00AC19AA" w14:paraId="55E9ACA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540D25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EBP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2D15C8B" w14:textId="730AA58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4D828B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39F0E16" w14:textId="58814A4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7EC2367" w14:textId="7782303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17163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5BBEFC2" w14:textId="3D3D661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2A8510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091984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ES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C8C91B2" w14:textId="213D830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7BE3DB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851A790" w14:textId="622E31E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F96073E" w14:textId="0FFFC4D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9A0BDBF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69C3BA1" w14:textId="7A7C5CC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7750BC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E3A371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GF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A603F41" w14:textId="175E9AB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967688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F2284B9" w14:textId="52B57BE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A4A7A15" w14:textId="38027E5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3A5F6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86AE236" w14:textId="4FD84CA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C19AA" w:rsidRPr="00AC19AA" w14:paraId="4E9BC88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050D8A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MGC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8949474" w14:textId="0296A46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0FDD7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6AEED79" w14:textId="1711026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FD9285B" w14:textId="0BD21F8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8EDE60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9E7281" w14:textId="236243D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BE60D9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967F0A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NRNP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3871C51" w14:textId="0640989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56225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0717346" w14:textId="1342D70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B601952" w14:textId="67E6908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0B8574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AF8F545" w14:textId="682ED6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43562C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3A341A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D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91B670E" w14:textId="4848743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B4D82C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79F5F37" w14:textId="31D80BC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814A709" w14:textId="3847B42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B58C6E1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7D291EF" w14:textId="772A994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EC85F7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F1A534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D3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FFA1B51" w14:textId="0B3A09F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8F6DFA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1EF9D07" w14:textId="38CF7EA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06803B0" w14:textId="55FBD2B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162513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3D2F330" w14:textId="1E9F07D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2FF7E9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80328B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FNA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C3D5E61" w14:textId="0EF71B0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95A72A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DEE1C9C" w14:textId="4BD3948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2CC4446" w14:textId="5C372D5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163DC5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09B8B3" w14:textId="4C9DC90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0D78D4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EA7952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GF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E13065C" w14:textId="4D8DFC8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E7F2E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F5E6EF1" w14:textId="6F37DFB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4D30A76" w14:textId="290CE84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4534D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D0841F7" w14:textId="38D39BC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2DAB69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54A46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GF1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232FC2C" w14:textId="30D877D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901033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6E55004" w14:textId="71D26E2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63B66AB" w14:textId="0CF36E1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DE975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95FFF86" w14:textId="5B1D452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35CD0D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B9C4D1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GF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6477EFE" w14:textId="381713C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FDFC33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651193C" w14:textId="56A2A16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041B6C3" w14:textId="0C9BF8C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40D37E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25488B" w14:textId="7B79D98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6C3596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AC59C5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KBKG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A0C2275" w14:textId="7A37737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E929C5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984E4DD" w14:textId="0F70ECC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A4CC6A8" w14:textId="3C010D8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E6DE2BD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8A03FFB" w14:textId="685FBDC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60A43D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F4A6AE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12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4F35A75" w14:textId="44729E9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6E22C1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DC27CA6" w14:textId="265FCE1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9349D4F" w14:textId="5C50E4A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283B19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1410284" w14:textId="3C56784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641E72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2D88CC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IL12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89E998B" w14:textId="777BBFE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755A1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C0EE499" w14:textId="412D073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264A828" w14:textId="6494F2A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A93F9E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E7A216" w14:textId="7C3A532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A120DE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94EAA9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RS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9F39615" w14:textId="691D3B0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D1900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2901632" w14:textId="0B236D1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CB03CFB" w14:textId="50954FC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020213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BA7A92D" w14:textId="617E97E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73C205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1ABEF4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RS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C070541" w14:textId="2C66A76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4616AA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844580F" w14:textId="7AA1CDF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0F332C7" w14:textId="543E71D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CEFFBE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D9F66EB" w14:textId="216FACA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995178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8B14A5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TGB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47E20A1" w14:textId="3A241D6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5B6BAB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E252264" w14:textId="717BEC4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1A54D77" w14:textId="4FBF1B0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D99A0E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9BD98A0" w14:textId="79305F2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0A0EFC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7B3807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JUN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C54FFF9" w14:textId="2413005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ECAEA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9F5032D" w14:textId="5F99A31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787AC44" w14:textId="7F04360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E87B2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3C967D3" w14:textId="16881E6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714188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91B955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JUNB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23BE6BF" w14:textId="72B77AB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F0FE83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04C0349" w14:textId="7F120E3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F26E3AE" w14:textId="0EDE3E8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1F9741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9E73CCC" w14:textId="08004ED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165DEF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8FECD2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JUND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210917B" w14:textId="4659435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0A9E66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0F8417A" w14:textId="377CB5D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EF4B32D" w14:textId="2694DA0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C8A6E4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5B4BA8F" w14:textId="03EC982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DEBA25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C27432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KEAP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94738EF" w14:textId="2965D1C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5FEAB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6BB2ED0" w14:textId="23525A7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5FFC956" w14:textId="66714AE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DBD80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CFBAB69" w14:textId="69791D9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D3CB34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BF396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A0AB3F5" w14:textId="0258175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7A6A20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EA2F98D" w14:textId="132B61E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D4C7E99" w14:textId="5334299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A18E6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2E09839" w14:textId="422CFEB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277F59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CB5715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KRAS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7CA27AC" w14:textId="132E2D0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16097C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1AB59CD" w14:textId="6F4DB53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5A0E36A" w14:textId="75DB0B4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41407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A52B860" w14:textId="08851DF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A267CF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1697D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AP2K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0CB42EE" w14:textId="0BC27AD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D3972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05B76B5" w14:textId="7DE315A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FE5E407" w14:textId="49C0A0B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169DE8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5899503" w14:textId="6D82B0A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7A5247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195DB2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APK14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D04B6C4" w14:textId="562918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8E44A0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8F7E92B" w14:textId="135244E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9B90A89" w14:textId="7EB2256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AD6038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526979" w14:textId="3EEF558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BE5582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574DD7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APT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F602DB0" w14:textId="594A3FE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C5998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29F6266" w14:textId="4ADE9D6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78ED026" w14:textId="70716FE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CD42DA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2E73B94" w14:textId="019C9E4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7F2E18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874DE7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688430B" w14:textId="3F75930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80CA7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E456C0" w14:textId="1ED72A1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1E0F8F0" w14:textId="1BD6E9E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EBAEC53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408FD87" w14:textId="1083656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4E012E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BC409A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CM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AB362A6" w14:textId="689086A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EDC547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5A06098" w14:textId="0E90EAE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4A6967E" w14:textId="58389AA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5E8092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1B34162" w14:textId="1C96975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B9DA0A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41507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ECP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BB93322" w14:textId="5C95778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AEB7EE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76F94A4" w14:textId="6A4B0F4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EA65130" w14:textId="5235856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D8570B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341BA87" w14:textId="0B8A42E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BB9513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929688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146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49B1966" w14:textId="48824C8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D2A0D3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148A794" w14:textId="64E5372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B51BB00" w14:textId="5097A6C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97FA79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14C6B33" w14:textId="6D18198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14A614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F6E05C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21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AE03F64" w14:textId="6FAD73E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ECBD9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03210A9" w14:textId="2E2C2C5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BB6162F" w14:textId="36747EA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37DED6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1096A93" w14:textId="49BEC41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AAE27A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83568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222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229C7D66" w14:textId="6020A40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883768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6766B9" w14:textId="6156F5C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7DC91D7" w14:textId="2EAA965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D3954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712E37D" w14:textId="6C4503A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6E702A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634D59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30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3F2CF1C" w14:textId="0E4D5E4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500231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14DF800" w14:textId="3450796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72FF403" w14:textId="6430844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5B0F30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0682883" w14:textId="5F4138E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32212D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75EA5E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34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5105155" w14:textId="7E8F16A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0D1AB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7C6F3D1" w14:textId="24B994D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6844CD9" w14:textId="0655CD8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C851C5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99C1017" w14:textId="49275E3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44E7B3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392C0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MP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559E5CD" w14:textId="0E58F41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4D1AF3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B3C4864" w14:textId="788E838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2B21BFD" w14:textId="030F2F1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5E895D1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6C87C1E" w14:textId="5264E0C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8F98F9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1D9D19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MP1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C4B2557" w14:textId="0B4FBE3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9E4420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4C54AE7" w14:textId="514626E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FD74347" w14:textId="7C90923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03CDFF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A6828FE" w14:textId="0599E91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0EB86F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905416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MP14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9AA1DAD" w14:textId="2CA6196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E413DD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7EEC365" w14:textId="4B76EE7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DCA9C15" w14:textId="3D99AC6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0D2B9C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F2DF3B6" w14:textId="0D42253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4B9104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6A4FF9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S4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2EEA34C" w14:textId="33B99E3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FB40C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CEFCAB0" w14:textId="2B6DF0B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63F909D" w14:textId="1F5F708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F9BA63C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1452569" w14:textId="7B2A432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49FE40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AB2332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T1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1625F2E" w14:textId="73E7E18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5EA17A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09AB831" w14:textId="32FECC1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A98E4B3" w14:textId="16616F7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68A8A0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DD5201" w14:textId="72F75AC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89266A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4FCB1F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T2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D4367FC" w14:textId="797C1D5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F8E49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0658D75" w14:textId="3DA8381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2F081DE" w14:textId="0F43F8B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B2FC9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091E887" w14:textId="21C4A03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8349BD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77CAF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VK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5B21A1C" w14:textId="0608FD1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CA0566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E1E6F2D" w14:textId="128B535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09BE413" w14:textId="5A1FD71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894E6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99159F3" w14:textId="297DCCA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F5E64B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54A60E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FKBI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174CF7D" w14:textId="4C53F41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948F07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E3EAB79" w14:textId="2D69BBB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5452668" w14:textId="17BC49D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8DF61E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CBB0FEB" w14:textId="21E2E01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138049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34B939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FY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56A7F33" w14:textId="5994BE1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9E6B7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8EB8CD" w14:textId="6D00FA7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F545A94" w14:textId="4BFE11E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223ABE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D8638A6" w14:textId="4BC7D33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59B2B8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14B58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PP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0E84B704" w14:textId="6A1036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46DC60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253EA5D" w14:textId="05640B3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852E579" w14:textId="5B41C65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F3A3E2F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87041DB" w14:textId="3A4DF1C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B89C46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CE2948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OAT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B68730E" w14:textId="22121FB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12B78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6178EE9" w14:textId="4EC9781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0D24474" w14:textId="1222740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D98FEB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1718862" w14:textId="0B06777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EAB12D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40BB7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OGG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163FEED" w14:textId="12E5605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4377CF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FC2431C" w14:textId="604A066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A955D2B" w14:textId="391E73B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2405D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4013DC3" w14:textId="2C57A33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5CEE50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3FEBA5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OSMR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E407015" w14:textId="3EAE768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918977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F7889A7" w14:textId="2997C6B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E458D15" w14:textId="3530BB8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D42281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E07A197" w14:textId="04AE7E5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1E6E2D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35798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CK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8472DA" w14:textId="19380A0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F371F9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0C3AA36" w14:textId="45F9BF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D65C8F7" w14:textId="6B7D6E3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4DB5C3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E6D4B19" w14:textId="4605E70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06EBE5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199F78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DGF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AB9B536" w14:textId="4454F5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16990D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E55E3E" w14:textId="2BA7181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F5D52D5" w14:textId="4600E6E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A3F74D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F725689" w14:textId="15E67AC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8B3118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388805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DIA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6AFA187" w14:textId="64F0C9A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AD4ACD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BF82E37" w14:textId="182F2D7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B11D9F5" w14:textId="2BDEAA1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6E36E0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E00330B" w14:textId="0A59A36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5C5BE4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8B51EE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H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7700F57" w14:textId="3E4804E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1093AA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1BB511" w14:textId="1E4AFFE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FE20F3" w14:textId="426B027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742C09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6E3A1DE" w14:textId="04761E0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7CB008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E20A01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IK3C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4A9D849" w14:textId="55C36D4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DB4B2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1DDE5F7" w14:textId="4557D64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8CBF851" w14:textId="70A0011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4020F21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E0B04FB" w14:textId="6BEFFBE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A31432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1E011B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LK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C153935" w14:textId="407A45B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5406CE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39F0B7F" w14:textId="1528275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788F3B5" w14:textId="634CD22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BFA482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BAF2BD5" w14:textId="45442BB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B1A2EC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EEAE30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RDX6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4152B0F" w14:textId="32B6D63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B21C74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9E6A6B0" w14:textId="35CDC9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0959B1B" w14:textId="7A5F51B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66C4D9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3E9CAE9" w14:textId="2DD25DA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F593C0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682465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KCE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ED23A1A" w14:textId="13B02FA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20BA28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366FFE5" w14:textId="3331AC6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173A86B" w14:textId="2B13D72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10DB7F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AC1940B" w14:textId="2B45AD3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CA076D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D6147D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RKN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80EC944" w14:textId="289C878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A4C29B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6E84C08" w14:textId="036A85D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8B9BBDA" w14:textId="3449847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868783C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D947B2" w14:textId="69210F0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3575E7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2FB133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51CA5A7" w14:textId="53422BD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0BE9D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F176FDE" w14:textId="432DE8A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12B746A" w14:textId="32A6C70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B1DB50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DB712C2" w14:textId="18092A4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1A411A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9D0BC3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THLH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7D1B63E" w14:textId="521FDE9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34932B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A2AF67D" w14:textId="78182A6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D3EDDBF" w14:textId="05FA8DA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CDB50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1A71380" w14:textId="2C9908F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7977E7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E46331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TK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62404FA" w14:textId="6450601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EDFC70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E454EE" w14:textId="36BF4F4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79AF712" w14:textId="4C8573F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05216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2DEC77A" w14:textId="2BAAA4E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50DFEF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9DB91B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TPRO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77113CE" w14:textId="37EEA4C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811C43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CA24268" w14:textId="0CABDA9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7DA7F80" w14:textId="2DE0305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5A24A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13DA5CA" w14:textId="7A83D06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0EDB1C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4FC0A2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AC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41D3BC6" w14:textId="435B68C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08B061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074FD5D" w14:textId="7373FA6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28B94C" w14:textId="4B721A9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C594A49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883BCC6" w14:textId="59346E2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2239DA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9C9DB7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AF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FF5123D" w14:textId="5C354D6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C975D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6BB98F8" w14:textId="50049E2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5E83B56" w14:textId="303A84C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391288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D88BF66" w14:textId="24CEE52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200BF5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B63AAD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AR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99EDE05" w14:textId="75F660E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EB8115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67E71A0" w14:textId="6972D8D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BD9EF5A" w14:textId="41A4C6F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2C01C9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F14F4D0" w14:textId="03E6A06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F86390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1B9E03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2DACBB6" w14:textId="565E5AC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C5CE0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57D8BE8" w14:textId="7875B2E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C6D00F3" w14:textId="3B243E4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CCA308F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3B5C654" w14:textId="07F0C78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F14DC7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471B2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IMS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1E8D3C5" w14:textId="14791FF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C11266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8FAFE3A" w14:textId="74FFCD6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FF7FBD8" w14:textId="19CD534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85623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3159C2A" w14:textId="7CCE84E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DD3FD7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E5B6A1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CD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4020E08" w14:textId="7B515C1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DE137A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420C721" w14:textId="7D748CF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883FF13" w14:textId="6936FC2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ADD5DB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95FDDFC" w14:textId="05CB743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177447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8AF8DC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ERPINE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1DFEDEE" w14:textId="0A2F960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B791F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B68582B" w14:textId="0CA7533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D0B71EA" w14:textId="61BC376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B1E076E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A0FF6AD" w14:textId="7B46AF3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550083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78A0ED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FXN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6688C93" w14:textId="78B6AB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3E5B2E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E0D170A" w14:textId="52AAAC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739D3A4" w14:textId="6B12FE1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07921E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2168744" w14:textId="5E9A935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1B713C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A579E2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HH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E5C757A" w14:textId="4A00BB2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137B4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26DF25E" w14:textId="08A556D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EF7DF3C" w14:textId="115518C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3BC78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E6271DD" w14:textId="12EC611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034F80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77FD50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LC11A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E1C2570" w14:textId="4E0A267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8D5270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446522A" w14:textId="7518A8A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8CAF850" w14:textId="4A2E810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DA4F3D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2B9D0E" w14:textId="1918096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7B248A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B1C0B7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LC2A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DF1D0CB" w14:textId="3011D15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0E3C46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F36AC8" w14:textId="2D6252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15444AF" w14:textId="00AAA40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8DBE48F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6DC2CE0" w14:textId="7671A3E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364D88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D99AF6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LC2A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BEB6EAB" w14:textId="53BA19E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20164F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8A750D" w14:textId="634B1D9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CB94519" w14:textId="1986CBF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A9C8D9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2F1054B" w14:textId="3698A88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281744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ED2809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LC3A2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C9AFAE3" w14:textId="717E21C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097C9DB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27A5E9" w14:textId="455BE57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E149CD4" w14:textId="670852C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D1724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198148" w14:textId="258128D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24A732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B55DE4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OCS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83DC6AE" w14:textId="290471E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4FBB61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7863328" w14:textId="7A65A8A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26536FC" w14:textId="02AB22E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FFB36E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3759E66" w14:textId="0EE1ACB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BCCC31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30F05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OX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9822562" w14:textId="211C87E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E0F54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12E3BA5" w14:textId="4B33E67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5B31225" w14:textId="777128B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1CBC9D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20A2F7E" w14:textId="2A937EB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7DFF04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96482A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OX9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FF3FBFC" w14:textId="2CD32E2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E16AD7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708990C" w14:textId="5A7DF2A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FE448C3" w14:textId="41399E6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C82DCC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1918D21" w14:textId="5E9625E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C46B92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5126E2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PP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F178549" w14:textId="38C4D9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611C2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C8308AC" w14:textId="081F6DD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9F080E8" w14:textId="31A7A98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A8E16A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806E9DE" w14:textId="3C9EC2E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2DE4DF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039B5E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QLE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1053E1B" w14:textId="31508F2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12C791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22D19D4" w14:textId="1E294BE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744AAA3" w14:textId="104ABC5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0531A2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F1E9246" w14:textId="72DC80E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AB6E73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560D579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REBF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EEA547B" w14:textId="093BB26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B7BE2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061B2F" w14:textId="0A736D7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74DA539" w14:textId="2C927A8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8C8830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F577F2E" w14:textId="7A91205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A62D17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5D2261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REBF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A0B2D46" w14:textId="7C832BF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D49AD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C44FDBA" w14:textId="5B7A43A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DC69751" w14:textId="39505FD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6A7FAF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5535EA6" w14:textId="523794B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416035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C0A567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RM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A3C85C" w14:textId="769874C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D4A1C9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F374B95" w14:textId="61F106A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75B6998" w14:textId="428ACD4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8EEDD9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EB79683" w14:textId="4F3BC1E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27D0A3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8A318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F9C33CE" w14:textId="04ADF77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67C659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D522029" w14:textId="57F8F3C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2A87141" w14:textId="644C237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30D927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B8E6DA" w14:textId="51C3EC4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927B24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1FCE13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AT4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D5854D8" w14:textId="1F441B5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0BBAAD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A963281" w14:textId="4A1EEBA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F1C5961" w14:textId="390684B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9DAD5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5109B6E" w14:textId="20FA2FB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BA8BB8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2EF86D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AT5A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A15BF4D" w14:textId="0D6CCA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58BFD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AC4AE44" w14:textId="38E03C0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65E36A7" w14:textId="4E83FF2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763773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DE23F72" w14:textId="12D9F47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CE3B21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32FE07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ERT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EC34A09" w14:textId="5FCF180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FC316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A013408" w14:textId="03B55D7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B360666" w14:textId="135A211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2A05BA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CEA203E" w14:textId="21A007D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24E880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633950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FRC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3E87592" w14:textId="5BCE0C7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F347F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1BC396" w14:textId="15B5000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32B45EF" w14:textId="6E2ED52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E269FCA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ACCEA8A" w14:textId="26D9020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3618E2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9C52A7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GFBR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BFBF539" w14:textId="35215DA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BFB504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3432242" w14:textId="491B3DD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1862AD9" w14:textId="50A0EFC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3269DC0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7E9D33" w14:textId="0AC2075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1446ED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098873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H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6879F8B" w14:textId="745BFBF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C00868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B3648DA" w14:textId="77F1050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C95C289" w14:textId="676A66A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854FED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FC0C4A4" w14:textId="5C1331C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3BC675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95D0ED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HY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20F14C4" w14:textId="06BBA07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79C61B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55CAFE0" w14:textId="76A3D8A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FD3DF6C" w14:textId="761AA11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E2EEACF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8F2C000" w14:textId="07DE4C1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99EE8E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DD535F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7834761" w14:textId="5F97D14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2560C2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A1C6186" w14:textId="2C94B2B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DD61E1B" w14:textId="0A52FBD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A4DD623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71CDEDE" w14:textId="6706C8D2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E8EBDB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059C24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RP5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E8002C1" w14:textId="672A891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FF6667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C63149" w14:textId="407BC46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05D84A0" w14:textId="75C9242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EB5D66C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0EFE772" w14:textId="5E441AE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BA181B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510929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RP5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7D35A12" w14:textId="02EF0BE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23325C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F3C9B6E" w14:textId="6A5CBDE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323B2E4" w14:textId="025DFA6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B9285D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250E47" w14:textId="65DA4A3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E27328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DFA7E6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SC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DD13546" w14:textId="34B1B58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DF5AD2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5015CCF" w14:textId="32319F1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052334A" w14:textId="6A49F46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C86594D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91CBA64" w14:textId="27A7C55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CD7D83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0C9E7E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UBE2C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CD1EBEC" w14:textId="0C0A7BB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C548B4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26F4A9A" w14:textId="297F19B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28DD7CD" w14:textId="07FDAA6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69CB5D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4F958FE" w14:textId="208E23B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CEF570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F8ED54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VHL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598E53A" w14:textId="12324A0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59EB33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44E3A51" w14:textId="57166BC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82020A6" w14:textId="42627B0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391575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9D1B3E6" w14:textId="0937F299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2BB6B9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4EB2EB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CAM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D6B1325" w14:textId="07E12BA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FCA39E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C1CF784" w14:textId="7E6BC7E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E504232" w14:textId="3FA6D5F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808375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E3F7013" w14:textId="2E4F9F8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2141A0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B1B157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WT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9122927" w14:textId="295579E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8C1913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4EDA35B" w14:textId="2B3B9F2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BA0BDDD" w14:textId="1EEAA7F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0A09F0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D019DEA" w14:textId="6454A92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EFD71D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8389BA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XRCC5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EB70B6F" w14:textId="4143525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F3E980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F5A7A24" w14:textId="474871D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D0C82C2" w14:textId="37AEC85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401117D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808A70D" w14:textId="4F3176F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DD03D5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C062AD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BC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3A54D3F" w14:textId="22CB638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791420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A9DEB37" w14:textId="7F094C9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755886D" w14:textId="468BDF7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75FA99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BF9160F" w14:textId="4EB9BCC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3B1884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8CE81E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H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55B784E" w14:textId="1D1EB07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12310F2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94DC7C5" w14:textId="34D9A86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7F5785B" w14:textId="49FAC80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16FFD7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061D191" w14:textId="6FB6918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1E7A52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CC52AF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30EEBAC" w14:textId="7A9379A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E74158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669BE8B" w14:textId="0888939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1BFBBAE" w14:textId="7E75CEB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38FCC3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E9B2BAE" w14:textId="3D659E4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68CC32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EB7951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3DEAD74" w14:textId="6904234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B12AC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7C32D39" w14:textId="79A5CF0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5AAB322" w14:textId="7765060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A6E78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E0C3CFE" w14:textId="06AEB51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86AF5A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12771B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BC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141EB9F" w14:textId="7E5ED29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F8F573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1ED0995" w14:textId="3C7C0F2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D955393" w14:textId="07394E4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B3FBF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7D59968" w14:textId="5ECA054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8F263E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B96863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C25C</w:t>
            </w:r>
          </w:p>
          <w:p w14:paraId="5A5E334C" w14:textId="5CC8B66F" w:rsidR="00214438" w:rsidRPr="00A70EE3" w:rsidRDefault="00214438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AE2D694" w14:textId="6957FF2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B4EE22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C46CBB5" w14:textId="4D484A5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01BAEB" w14:textId="48DC7A2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6C8CE1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36586D6" w14:textId="16C2C3C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C2D5BE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5F0976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N1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9ECFA25" w14:textId="6E0F344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3455254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5744824" w14:textId="3D5B2E6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9006EEF" w14:textId="549042B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0ACA93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AE41CB1" w14:textId="6FE58E4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77C6BA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32AE60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TSD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FC7C7B4" w14:textId="6E96A0D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45157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B553E3C" w14:textId="10C4F27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0417311" w14:textId="5CF727F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9E822F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9929574" w14:textId="585556F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117F6A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3B4183" w14:textId="64A76697" w:rsidR="00214438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1A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B4CEF85" w14:textId="6A01D68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18D8C3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E4A18F1" w14:textId="7F909DC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BAB970A" w14:textId="341E0AC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0CE2B09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055A7EC" w14:textId="23A60BC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90C2FC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F5E506B" w14:textId="3FB6D8C9" w:rsidR="00214438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1A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03FD3FE" w14:textId="505D643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BB48251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6F820BF" w14:textId="4DF8799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80D343D" w14:textId="40F339A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D99D92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22CBAEF" w14:textId="6390B16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6C5766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391ADAC" w14:textId="7813EA96" w:rsidR="00214438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1B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6C08B4E" w14:textId="5DAC658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3AD17CA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2765BCE" w14:textId="565D8B0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1ACA2E3" w14:textId="5260605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6F1A90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FEDF464" w14:textId="29DB052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BF3C12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05CDBC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RBB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567891B" w14:textId="2268DC4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0038C4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32A56BA" w14:textId="45B3EBC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A4DEEB8" w14:textId="3FC6B8F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ACBD7D2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9235800" w14:textId="39C1181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6AF54E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144F39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SR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D42CC10" w14:textId="722345D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69B6FB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41A44C2" w14:textId="4AA3348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ECC8890" w14:textId="25FBDEE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79FDE19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B181A21" w14:textId="2BD859D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DE0D4F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F5917E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SP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F7E285" w14:textId="23CAD70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BB9F91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89582B5" w14:textId="58BB482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AC418C6" w14:textId="44219E1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FF70E31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3E8325C" w14:textId="4E3AE2F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126E308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55767B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531C837" w14:textId="545C9D1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1DADACA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4087E67" w14:textId="0CE550E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4E61B8D" w14:textId="6BBEAC4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ABB9384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916F7A2" w14:textId="37A90F5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3F13EE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E09A4D" w14:textId="48DCB4D4" w:rsidR="00997E04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KD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28C4121" w14:textId="13C4583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AB81E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3A4535E" w14:textId="3151375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21EF0B3" w14:textId="0EC4DCA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804DBA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D6C0464" w14:textId="0003043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6E30BC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907F8B2" w14:textId="0E576277" w:rsidR="00BF0AEC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ME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1DC7C0A" w14:textId="4E3C0E2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28F480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DCAF774" w14:textId="6239609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E83FED9" w14:textId="2EED574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8D49F4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EF3578" w14:textId="6E78E4C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E85BDB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48445C" w14:textId="5FF83BD9" w:rsidR="00AE3E4A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OS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273608D" w14:textId="4245D8C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F4BE70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DEBB1CA" w14:textId="2FD966B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6108AF1" w14:textId="65F2D4C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3AF236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0EF11AD" w14:textId="70F79A9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6971FB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CCD5BA" w14:textId="5CAB8762" w:rsidR="00C45FBA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QO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C300C53" w14:textId="38E0DC3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A55982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0BA0ADF" w14:textId="2C7252D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C3FE19B" w14:textId="7AEB358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9BED3EB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8D4CBB1" w14:textId="0C9994B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A1A52E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EA978B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GD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688E343" w14:textId="4A299AB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C8378F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AC5D1FC" w14:textId="4C0DD82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2159A6B" w14:textId="0D6A8F7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1D1EDF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DA2D035" w14:textId="256E241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FDD170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EEC277D" w14:textId="2A78D174" w:rsidR="00C00F8E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IK3CA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4B3B4A4" w14:textId="139EDED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D259CF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703A213" w14:textId="4F8099F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16D6D92" w14:textId="758A237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115C7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B16418A" w14:textId="392257A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D6326A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FC98E2F" w14:textId="6BFF1804" w:rsidR="00F721A3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TGS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26079B6" w14:textId="08DE923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A2A36C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083325A" w14:textId="2848B89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42F6EED" w14:textId="54219B1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ABF57D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9996923" w14:textId="50D69BB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71DDF8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CDA9D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RPS6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FF924D3" w14:textId="2524D8E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4068167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89F2297" w14:textId="209F950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BFEA9FD" w14:textId="657DA7E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3CC0C0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5F730F5" w14:textId="5D9CDAA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23C184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01409B0" w14:textId="7B8F2E9F" w:rsidR="002A6236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ALDO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BC49D1F" w14:textId="193E2AE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0CC959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39387D6" w14:textId="2E9EB2C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DCF0F9B" w14:textId="2FF03E9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B96989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B695059" w14:textId="11A2DC7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19F03D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67D6E7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F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5035D98" w14:textId="76A499D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2A309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696D651" w14:textId="6C4A3A1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3A8A396" w14:textId="3A19010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989A3E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46213D1" w14:textId="0101B8B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B1EB9C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C63B49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NFSF10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814AC86" w14:textId="491912F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2B6115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7381248" w14:textId="0B11E8B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D224214" w14:textId="26BF119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64DBEB9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9AA7A8" w14:textId="23AFB4F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06AF03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4CB3BF9" w14:textId="7696994F" w:rsidR="00614073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3C8B05F" w14:textId="1B8BBC4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523227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ED6BDF" w14:textId="2BC7657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2501889" w14:textId="5968FD3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5CA2765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7562F8D" w14:textId="61FA465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85ED8F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18F40F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XRCC6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FBBC6F4" w14:textId="3A66EEE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1CC513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65464E7" w14:textId="682A50B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EAFB50D" w14:textId="7C23100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5C1AA56" w14:textId="777777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1B06D53" w14:textId="5AC2BEE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CEB8D4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9B5CD46" w14:textId="133B051E" w:rsidR="006F7644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E90DEF5" w14:textId="0ACE20F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6C61F65" w14:textId="08E66C1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9AF169E" w14:textId="4AA3CC6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D039CB1" w14:textId="6BD7A36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E9EFE5B" w14:textId="094D0C25" w:rsidR="00AC19AA" w:rsidRPr="00AC19AA" w:rsidRDefault="00AC19AA" w:rsidP="00AC19A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490AA8C" w14:textId="19E88BE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8DD78A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396F30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ID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0F4E831" w14:textId="3825897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E7C8B8C" w14:textId="3E3FFEF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B025B57" w14:textId="7CA0C20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476FE82" w14:textId="78E4CD3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40E9C4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F8DAAC7" w14:textId="20D3D02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BEED03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3694DFE" w14:textId="646F6FD0" w:rsidR="007F25FF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ASP8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9E1E823" w14:textId="0570F39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A93388B" w14:textId="7C5C8BE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ECFE51" w14:textId="09AE3CB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AE550C0" w14:textId="2171113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A57C218" w14:textId="1040CFD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3BE05BD" w14:textId="1317B9D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1B7845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3B7B74A" w14:textId="7759F5C8" w:rsidR="0031729B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9FF4091" w14:textId="6AEC8D3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05CB45F" w14:textId="537C844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80751C" w14:textId="6567A04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E19696C" w14:textId="4A1A136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FEE1B31" w14:textId="0CB3002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C960129" w14:textId="593CCDE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E22B2E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85D06F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NE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3E07018" w14:textId="122868C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4391E11" w14:textId="48DAEFA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E432161" w14:textId="6163B31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06470B7" w14:textId="7C86FB4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44D44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391742E" w14:textId="0FF31C0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05C4FA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435DF2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1BE741F" w14:textId="1EF70AA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2798F65" w14:textId="64A166F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C7EF021" w14:textId="3127F2F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CCF050B" w14:textId="241412F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D0155C7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744AAE0" w14:textId="334974D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ED70DD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069AD2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TNN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124EDC3" w14:textId="0AF739B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0C232F3" w14:textId="49EFAE1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52965BA" w14:textId="59A5D52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030550E" w14:textId="758064B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93BD4AD" w14:textId="259F90B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75ABB7A" w14:textId="065FD5F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076EB0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3BA94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FOS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AD917E0" w14:textId="6371034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575D08E" w14:textId="5574230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3CEABCF" w14:textId="39E3064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AA1DDF8" w14:textId="56F6172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ECD4EA9" w14:textId="7C68AE5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54F5B86" w14:textId="496D2D1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72048C5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D22A8EF" w14:textId="432AF51E" w:rsidR="000712F3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PX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5B7A04E" w14:textId="1BC8DDB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8DB51E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769FF36" w14:textId="624F6B0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870A71D" w14:textId="1784F24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4C7DDF9" w14:textId="39A2041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29B7C84" w14:textId="0197DA6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459FF4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38A1019" w14:textId="41C29D9A" w:rsidR="006A0BA4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JAK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2986506" w14:textId="5B978E1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B687E22" w14:textId="7D0FA0C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2BBA7DB" w14:textId="755FF38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4235DAA" w14:textId="61A0EAE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BCD2C2F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924D05B" w14:textId="03EE222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B0C4BF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BA27CC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HIF1A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399335D" w14:textId="5FC9595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542730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2704350" w14:textId="52B75F2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7D33D09" w14:textId="5317CA4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DD96E8A" w14:textId="1D5B4FF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9729007" w14:textId="6032F12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83FDAD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1CAFA1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10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2E99A33" w14:textId="60A2362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6CD7FC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4ACBD2D" w14:textId="16DABD7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1E26228" w14:textId="3129422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4DC6734" w14:textId="6CC3DE0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6702B74" w14:textId="4A745A9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48358A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4BAE11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05AF72B" w14:textId="05FC88C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CC8FA1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52F63E1" w14:textId="4C8784C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6177D8F" w14:textId="6CA9E37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E38DA72" w14:textId="3F59A20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6213F39" w14:textId="4A05109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16CB5D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DEBFA0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IR125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0E464DE" w14:textId="52AFD94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4FE6F91" w14:textId="4ED168D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00ADC21" w14:textId="25F1F85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BAB9848" w14:textId="0B28592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0FDE82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7BF4FFE" w14:textId="4418EC2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1BF44F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288C88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KI67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481D190" w14:textId="171A17E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3515814" w14:textId="0E2E08F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2ACDE25" w14:textId="32A8BB8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CD2F3FA" w14:textId="0AE29CD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3E6A30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209EC68" w14:textId="3F2F0BC0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D4E134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1C4D8B9" w14:textId="3C6D4D9A" w:rsidR="00B47363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PO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7BAFEC2" w14:textId="1179E14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6BCC323D" w14:textId="378C03C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3B03F3B" w14:textId="698F3FB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B7671A7" w14:textId="0664F17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9F30EDA" w14:textId="7E11A7F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8D8C59" w14:textId="5F132F7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02AD2E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746D95F" w14:textId="611F3510" w:rsidR="00647423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40DE308" w14:textId="0E8274A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3CB9BB9" w14:textId="6A13A3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521DEAD" w14:textId="70117DC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F685DDA" w14:textId="68DC8CC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1E54738" w14:textId="5E6F249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3E9ECB6" w14:textId="0BC34D0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5A9734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5E95E5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CN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34D48CC4" w14:textId="00EF9ED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59290348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6FD752" w14:textId="549F5E4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EA4296B" w14:textId="1F8BE36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AD5FCC2" w14:textId="5EF6078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E4E874C" w14:textId="3DC2384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B0B03E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0B96B8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PPARG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45FCF80" w14:textId="703E822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AA81BDF" w14:textId="0C889EB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E420098" w14:textId="788E776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51DA51B" w14:textId="7FFBC3A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D53C72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20B6AC0" w14:textId="03AC31B6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E7A304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0A222BD" w14:textId="0CF59273" w:rsidR="003501FC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OD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1B9ABA" w14:textId="26CA9BE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90BCB40" w14:textId="5B6402C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48155DA" w14:textId="5A5DCBE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0C772ED" w14:textId="0EA7E73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E90A2B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DBE7424" w14:textId="2914665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FE052D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09A7A78" w14:textId="50FE0246" w:rsidR="00A3259E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OD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159184D" w14:textId="3C8FCF1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205F91F" w14:textId="65A315F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A32E81C" w14:textId="45FBBD8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DFF6FCF" w14:textId="0065370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B7138C7" w14:textId="32EE70A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19C2FBE" w14:textId="45CBB51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FCD660B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BD681C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F3EA02A" w14:textId="19BB643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0934D7D" w14:textId="4570F6D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E109358" w14:textId="7878982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CF17621" w14:textId="5DF0C31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64D9DB0" w14:textId="6B595A7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A750A4" w14:textId="7407D3E8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E13DBC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128BDB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K11</w:t>
            </w:r>
          </w:p>
          <w:p w14:paraId="25D06BE5" w14:textId="60E6D5C1" w:rsidR="009166B1" w:rsidRPr="00A70EE3" w:rsidRDefault="009166B1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7C7F700" w14:textId="17E3530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D5B876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B6744EE" w14:textId="340AA83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3CC1A40" w14:textId="1A89D059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8180782" w14:textId="36168F7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E4BC2D" w14:textId="450042F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9AE110A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AE3E598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GF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3EBD2CF" w14:textId="3E875D9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90319D4" w14:textId="09EF5B1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702B08E" w14:textId="3A848BA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D3C2FEC" w14:textId="62DFB08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9073FC9" w14:textId="15651B9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626CDB3" w14:textId="06F58E6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4369C2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5D06B4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LR4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7B03093" w14:textId="649564D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D4450A5" w14:textId="026E829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0D68A3A" w14:textId="36EB782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181CD6E" w14:textId="77669EE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BB2C031" w14:textId="559CB20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383D95C" w14:textId="6A1F80C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27A882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E11561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A1F921C" w14:textId="0A5A951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834FE08" w14:textId="4F3A4A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4026C26" w14:textId="0E3CD81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BFBAF5F" w14:textId="1B72629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183808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CE619DA" w14:textId="524AD24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489722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1C51BD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NFRSF10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1CA4712" w14:textId="04CC62A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8156550" w14:textId="548170A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7DC9DDB" w14:textId="5EED667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5A0B4B2" w14:textId="007D388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140FE3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56526AD" w14:textId="50163F0A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68CCDA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7ECD13B" w14:textId="04E14733" w:rsidR="00F11559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OP2A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3238B76" w14:textId="4F05363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5AA3590" w14:textId="4EC74DE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DD5AD5A" w14:textId="134164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9683FF1" w14:textId="4D5D66E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F69F01E" w14:textId="07DD3C4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E2D9A7E" w14:textId="2FF2922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A9621ED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2BB7A6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VEGF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D54AF37" w14:textId="61B57B1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4D2C858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55C9916" w14:textId="4F1B346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C698E8D" w14:textId="53BE85A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88E7B7C" w14:textId="21123D1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D2409BB" w14:textId="15FCDF61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8FBEC1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CA0568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CL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E23E27D" w14:textId="1B32D39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1B4BBC4" w14:textId="19743C1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D940654" w14:textId="549CABB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2C379DF" w14:textId="41722FB3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02710B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5B918DF" w14:textId="0A3F823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5CED6A0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39C25D5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CL2L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8645EAE" w14:textId="63135E6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D910E41" w14:textId="4788B84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0DCB3AC" w14:textId="0C8E3B6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DE5A214" w14:textId="02D04FB3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D87B5E1" w14:textId="093CF6A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A593FB2" w14:textId="07EC246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7C23F24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B096AA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BIRC5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34C8565" w14:textId="12D96FE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9A6448A" w14:textId="78C403F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AA03B99" w14:textId="464FA6E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01B31C7" w14:textId="52ACB2A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E5166ED" w14:textId="78904B7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3E65E73" w14:textId="791A147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722DE8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1FD07F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NB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32872CA" w14:textId="79309F8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1C88F38" w14:textId="7A8FC97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62B1709" w14:textId="42C42A1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E1F76E2" w14:textId="2A6A156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82098ED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597AF09" w14:textId="3AA6C1EB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DC1EB7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FC007C1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ND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4F67D16" w14:textId="0C0EAD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6F298623" w14:textId="56656CE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70BE20E" w14:textId="3E36C66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0DEBF7F3" w14:textId="6A40422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093D5FB" w14:textId="1E16C2E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284DA92" w14:textId="59654BB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F3287D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372A7DF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09ECA9C" w14:textId="5C0EAC8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6CFB024" w14:textId="5C7DAAC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8A53D61" w14:textId="1442A9E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6308615" w14:textId="3893AC38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E94B74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A483553" w14:textId="2A346F0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F910D9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0924960" w14:textId="189E2E94" w:rsidR="00897C0C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4</w:t>
            </w:r>
            <w:r w:rsidR="00BF20F4" w:rsidRPr="00A70E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715D4E6" w14:textId="19145FF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B953A1E" w14:textId="3771855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6E38471" w14:textId="3C201FD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15C99F9" w14:textId="2AC0A90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88BC4C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5086ED7" w14:textId="39FC9A85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B4E467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AC236E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N1A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7C079AF" w14:textId="332007F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E08F289" w14:textId="77777777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84D41F1" w14:textId="2C2C1B4C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56E7A207" w14:textId="6D1DD2C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F3FBA77" w14:textId="6633D27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AE12B7E" w14:textId="3DB1B9D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50BDC18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4F1CD80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DKN1B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B65568F" w14:textId="5AA4AAF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9B66220" w14:textId="44B1235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4DF259E" w14:textId="406D85C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FB2D684" w14:textId="537B68B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ADC8808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95B5AF8" w14:textId="6EDDF13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0FAB8E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AB6EF74" w14:textId="12755584" w:rsidR="001D0FE0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MOX1</w:t>
            </w:r>
            <w:r w:rsidR="00E52FBF" w:rsidRPr="00A70EE3">
              <w:rPr>
                <w:rFonts w:ascii="Times New Roman" w:eastAsia="Times New Roman" w:hAnsi="Times New Roman" w:cs="Times New Roman"/>
                <w:color w:val="000000"/>
              </w:rPr>
              <w:t xml:space="preserve">  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770CF593" w14:textId="1868781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73610B2" w14:textId="632EE08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02B6618" w14:textId="39ED645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BF849A3" w14:textId="734F07D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F2DBE6C" w14:textId="02DCFFD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8EEECAF" w14:textId="7A3FF66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82B9DA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D958DF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HSPA5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1D7491E7" w14:textId="28AF5F3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C0E1BEB" w14:textId="6EE6D61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451C768" w14:textId="679F8CB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05BD419" w14:textId="4294F59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DE48B7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3C7198A" w14:textId="7AD46E3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2BFA93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C4BACF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FNG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E375A64" w14:textId="16DE8C5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C93A64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75F374F" w14:textId="28F33FA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3AD97DAF" w14:textId="70CDF9C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4B76DF4" w14:textId="55386D8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C01F924" w14:textId="6AE4590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0DCF24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DCB028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6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02D2906" w14:textId="4566AE1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F8BA133" w14:textId="256C438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AB3E915" w14:textId="4A1BBE9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7301B65F" w14:textId="4C4D3CA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3BE625C" w14:textId="5C6C92E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9D02309" w14:textId="72B9C94D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5CB780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74757BF" w14:textId="5473B272" w:rsidR="00986A5D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  <w:r w:rsidR="00E52FBF" w:rsidRPr="00A70EE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6FE1EF0" w14:textId="38F3541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DF5D440" w14:textId="6B1FAB1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center"/>
          </w:tcPr>
          <w:p w14:paraId="1ADC66C8" w14:textId="6DF8569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45FBDBB" w14:textId="5EAB556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7FE75D1" w14:textId="77965E4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37FAA652" w14:textId="0F31765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1AE5F7E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9C7542C" w14:textId="7037E72F" w:rsidR="004C720B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APK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3EF4C9FE" w14:textId="3F1A337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FF5DCFB" w14:textId="5303427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center"/>
          </w:tcPr>
          <w:p w14:paraId="262B5C81" w14:textId="4839231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8889A1A" w14:textId="47594F0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B8CBE19" w14:textId="0AB11AA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1659914" w14:textId="69EED6BE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259812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9924CB3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DM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C954679" w14:textId="76524AB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5BD427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8AB6CAD" w14:textId="24FF6F0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3751173" w14:textId="1B303F7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D2B3221" w14:textId="6F40920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D2F1585" w14:textId="6B351A5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F1692D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9EE826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MP2</w:t>
            </w:r>
          </w:p>
          <w:p w14:paraId="0EBBCBE6" w14:textId="44116DCF" w:rsidR="00E52FBF" w:rsidRPr="00A70EE3" w:rsidRDefault="00AA398D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1CK7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5589E229" w14:textId="2C2DF3E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5B63429" w14:textId="3ACB815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9FBC6A2" w14:textId="05F8F49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B002878" w14:textId="6E9C872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01D417C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D660D3C" w14:textId="4E09F22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4676625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EAAA20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  <w:p w14:paraId="700AEB22" w14:textId="6B7324D9" w:rsidR="009B39C9" w:rsidRPr="00A70EE3" w:rsidRDefault="003D023C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1GKC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6DEB72AE" w14:textId="48911D7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7C9B7CCF" w14:textId="66F4634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4101E49" w14:textId="5AFE404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966D7EC" w14:textId="412C492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697646E2" w14:textId="0AD8FB4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98A373F" w14:textId="79F36E3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29A2217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6A7D0EA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F068005" w14:textId="382114D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769FF95" w14:textId="60A86B1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87EC0B6" w14:textId="5D8F61D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21B3C7D5" w14:textId="21F8B6F4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905F553" w14:textId="681FAB3A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4A11472" w14:textId="022532E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7CD808C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E1AD3E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NFE2L2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06400F07" w14:textId="1CFE11F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628D254E" w14:textId="76BBC83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BDD1027" w14:textId="43CEFC8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4AC19ACF" w14:textId="73F2C726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05CCD99" w14:textId="3B1A1DB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3480442" w14:textId="682A555F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1B41CBF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6D4C5D9" w14:textId="24685F71" w:rsidR="00AA398D" w:rsidRPr="00A70EE3" w:rsidRDefault="00AC19AA" w:rsidP="00A70E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RP1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2BB6BF1E" w14:textId="55B81F2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CCEBEF6" w14:textId="688F1F7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280ADC5" w14:textId="7360EDC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D974691" w14:textId="70E3EF5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F7B070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7DC8CBDD" w14:textId="5A04455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D39922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463A346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NF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1F9D279" w14:textId="72F60C6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80C517D" w14:textId="00C7257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B9EE09A" w14:textId="39C9762B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191B7CFE" w14:textId="1076D4A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E96D84A" w14:textId="75C7E3B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BF47BAF" w14:textId="138F269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E8F634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4A9017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P53</w:t>
            </w:r>
          </w:p>
        </w:tc>
        <w:tc>
          <w:tcPr>
            <w:tcW w:w="543" w:type="pct"/>
            <w:shd w:val="clear" w:color="000000" w:fill="FF0000"/>
            <w:noWrap/>
            <w:vAlign w:val="bottom"/>
          </w:tcPr>
          <w:p w14:paraId="42AA1283" w14:textId="7394CB7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1951518" w14:textId="23E06BD0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1F56E39B" w14:textId="5593D85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000000" w:fill="FF0000"/>
            <w:noWrap/>
            <w:vAlign w:val="center"/>
          </w:tcPr>
          <w:p w14:paraId="63667963" w14:textId="00C9B79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6D4BC120" w14:textId="77EAABB2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E3CD3A0" w14:textId="64464C51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4A11C8F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DE0D04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N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4A2BE5B" w14:textId="1C367BC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26D9A6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1CA1A9E" w14:textId="3529B5F6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516C0321" w14:textId="7C9D2F3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7C0D9C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C6EE055" w14:textId="2E4DE028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03BD6DC1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3D1613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CR4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28AFE21" w14:textId="6A75068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94403BD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1505BFF" w14:textId="1F25067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2E64CE2" w14:textId="1916EA3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8204EB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77DF47" w14:textId="713854B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42DF90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528391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CYP17A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323E99F" w14:textId="30F76F0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3C65BAB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7BB77FF7" w14:textId="2A91A86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9B5268F" w14:textId="75892D0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4595114B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2C53FD1" w14:textId="26891F79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30E2631C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52B7AC62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DF15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B5CFB79" w14:textId="6DA6DD1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92842E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89C3C37" w14:textId="6ED1473D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CBED3B6" w14:textId="7883AEA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FCCBCC4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C728843" w14:textId="1F6B756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6F178B2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00EAC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GSTM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63CE588" w14:textId="425198D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93E869E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6EBF5109" w14:textId="54A468B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C94A701" w14:textId="78E71884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2DD7980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42EFDCAC" w14:textId="357C3417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9882080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78AFFFB4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KRT18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2F1A1B1" w14:textId="532DDB0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AD4BC2C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E43B8A8" w14:textId="2F22554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70FC23F" w14:textId="56B9C0B2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29BD416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F242ABC" w14:textId="4F60FC3E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22D1CF6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06539CC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FPI2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0B33731" w14:textId="0F3D7301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6594106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29203E13" w14:textId="281380B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54FA2FE6" w14:textId="3AFA1C11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1D0C71F5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17C90F6" w14:textId="2139A19F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3C54ABD5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60DCE46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TYMS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AAF3972" w14:textId="4526B35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6F3B9CAF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5CF6D058" w14:textId="5F6BC9B9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A3BA08" w14:textId="7811D6D6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B247443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000000" w:fill="8EA9DB"/>
            <w:noWrap/>
            <w:vAlign w:val="bottom"/>
          </w:tcPr>
          <w:p w14:paraId="008D0064" w14:textId="4371994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686C695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750EA5E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FP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63BCAE1" w14:textId="7D9513F2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EE2CC18" w14:textId="30385EAE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DBC6A98" w14:textId="691D9DB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305213B3" w14:textId="18755A80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57CA82A2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F025B12" w14:textId="78BA26F4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19AA" w:rsidRPr="00AC19AA" w14:paraId="4B50876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2211804D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ATG7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1473DA13" w14:textId="4595E75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B81C50C" w14:textId="6DEA038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C713566" w14:textId="3849450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1E1A744E" w14:textId="21F111E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77EC9DB0" w14:textId="7777777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B6A6279" w14:textId="5B2B29D7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0D5F0979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6B679D9C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EPHX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1165B0B" w14:textId="746423FC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51AF61BA" w14:textId="01B769D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0450745" w14:textId="47F44993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0334BA30" w14:textId="7DE7FD7B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18D767EE" w14:textId="5914615C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ABADA8D" w14:textId="22D8251C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11C0F0C3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1FB2DEB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IL6R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6C1D445E" w14:textId="687259B4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39D4CC99" w14:textId="77777777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3B9EC90" w14:textId="30FCAC7F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7EB52820" w14:textId="498C9353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06D14F56" w14:textId="720BCB8B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6DD4586" w14:textId="40C5744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20C3D8E6" w14:textId="77777777" w:rsidTr="00211680">
        <w:trPr>
          <w:trHeight w:val="288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31E11C7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MET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240DE0D7" w14:textId="6E9C8CDA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43776941" w14:textId="4767A7C8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570DB196" w14:textId="1BF2A9C5" w:rsidR="00AC19AA" w:rsidRPr="00AC19AA" w:rsidRDefault="00AC19AA" w:rsidP="00AC19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center"/>
          </w:tcPr>
          <w:p w14:paraId="4362B291" w14:textId="2AE485ED" w:rsidR="00AC19AA" w:rsidRPr="00AC19AA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3C692DCE" w14:textId="38DA5465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A0F1C77" w14:textId="05E838DE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C19AA" w:rsidRPr="00AC19AA" w14:paraId="656B89F9" w14:textId="77777777" w:rsidTr="00211680">
        <w:trPr>
          <w:trHeight w:val="300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14:paraId="1464B6F7" w14:textId="77777777" w:rsidR="00AC19AA" w:rsidRPr="00A70EE3" w:rsidRDefault="00AC19AA" w:rsidP="00AC19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0EE3">
              <w:rPr>
                <w:rFonts w:ascii="Times New Roman" w:eastAsia="Times New Roman" w:hAnsi="Times New Roman" w:cs="Times New Roman"/>
                <w:color w:val="000000"/>
              </w:rPr>
              <w:t>STK11</w:t>
            </w: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76CBD92D" w14:textId="1C4C30AF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auto" w:fill="auto"/>
            <w:noWrap/>
            <w:vAlign w:val="bottom"/>
          </w:tcPr>
          <w:p w14:paraId="05577D13" w14:textId="38E74B9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086600C5" w14:textId="7907BCEA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43" w:type="pct"/>
            <w:shd w:val="clear" w:color="auto" w:fill="auto"/>
            <w:noWrap/>
            <w:vAlign w:val="bottom"/>
          </w:tcPr>
          <w:p w14:paraId="4C384841" w14:textId="49130085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88" w:type="pct"/>
            <w:shd w:val="clear" w:color="000000" w:fill="92D050"/>
            <w:noWrap/>
            <w:vAlign w:val="bottom"/>
          </w:tcPr>
          <w:p w14:paraId="2638B26B" w14:textId="227DA440" w:rsidR="00AC19AA" w:rsidRPr="00AC19AA" w:rsidRDefault="00AC19AA" w:rsidP="00AC19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8216D50" w14:textId="06D4884D" w:rsidR="00AC19AA" w:rsidRPr="00AC19AA" w:rsidRDefault="00AC19AA" w:rsidP="00AC19A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7BDD3B6" w14:textId="77777777" w:rsidR="00AC19AA" w:rsidRDefault="00AC19AA">
      <w:pPr>
        <w:rPr>
          <w:rtl/>
          <w:lang w:bidi="ar-EG"/>
        </w:rPr>
      </w:pPr>
    </w:p>
    <w:sectPr w:rsidR="00AC19A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E4599" w14:textId="77777777" w:rsidR="00605AE6" w:rsidRDefault="00605AE6" w:rsidP="003A605E">
      <w:pPr>
        <w:spacing w:after="0" w:line="240" w:lineRule="auto"/>
      </w:pPr>
      <w:r>
        <w:separator/>
      </w:r>
    </w:p>
  </w:endnote>
  <w:endnote w:type="continuationSeparator" w:id="0">
    <w:p w14:paraId="3C5235BB" w14:textId="77777777" w:rsidR="00605AE6" w:rsidRDefault="00605AE6" w:rsidP="003A60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7759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3F944A" w14:textId="711CE9B4" w:rsidR="003A605E" w:rsidRDefault="003A60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B58534" w14:textId="77777777" w:rsidR="003A605E" w:rsidRDefault="003A60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3A6BA" w14:textId="77777777" w:rsidR="00605AE6" w:rsidRDefault="00605AE6" w:rsidP="003A605E">
      <w:pPr>
        <w:spacing w:after="0" w:line="240" w:lineRule="auto"/>
      </w:pPr>
      <w:r>
        <w:separator/>
      </w:r>
    </w:p>
  </w:footnote>
  <w:footnote w:type="continuationSeparator" w:id="0">
    <w:p w14:paraId="25274CBD" w14:textId="77777777" w:rsidR="00605AE6" w:rsidRDefault="00605AE6" w:rsidP="003A60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AA"/>
    <w:rsid w:val="000712F3"/>
    <w:rsid w:val="00170B02"/>
    <w:rsid w:val="001B720D"/>
    <w:rsid w:val="001D0FE0"/>
    <w:rsid w:val="00211680"/>
    <w:rsid w:val="00214438"/>
    <w:rsid w:val="002A6236"/>
    <w:rsid w:val="002E5856"/>
    <w:rsid w:val="0031729B"/>
    <w:rsid w:val="003501FC"/>
    <w:rsid w:val="003968C9"/>
    <w:rsid w:val="003A605E"/>
    <w:rsid w:val="003D023C"/>
    <w:rsid w:val="003D6B38"/>
    <w:rsid w:val="00424AA8"/>
    <w:rsid w:val="004705E4"/>
    <w:rsid w:val="004C720B"/>
    <w:rsid w:val="00542E99"/>
    <w:rsid w:val="00583D37"/>
    <w:rsid w:val="00605AE6"/>
    <w:rsid w:val="00614073"/>
    <w:rsid w:val="00647423"/>
    <w:rsid w:val="006A0BA4"/>
    <w:rsid w:val="006F7644"/>
    <w:rsid w:val="007F25FF"/>
    <w:rsid w:val="00897C0C"/>
    <w:rsid w:val="009166B1"/>
    <w:rsid w:val="00967978"/>
    <w:rsid w:val="00986A5D"/>
    <w:rsid w:val="00997E04"/>
    <w:rsid w:val="009B39C9"/>
    <w:rsid w:val="009D042B"/>
    <w:rsid w:val="00A3259E"/>
    <w:rsid w:val="00A70EE3"/>
    <w:rsid w:val="00AA398D"/>
    <w:rsid w:val="00AC19AA"/>
    <w:rsid w:val="00AE3E4A"/>
    <w:rsid w:val="00B47363"/>
    <w:rsid w:val="00B94BEB"/>
    <w:rsid w:val="00BA28F3"/>
    <w:rsid w:val="00BC7A4E"/>
    <w:rsid w:val="00BF0AEC"/>
    <w:rsid w:val="00BF20F4"/>
    <w:rsid w:val="00C00F8E"/>
    <w:rsid w:val="00C45FBA"/>
    <w:rsid w:val="00E40EC8"/>
    <w:rsid w:val="00E42827"/>
    <w:rsid w:val="00E52FBF"/>
    <w:rsid w:val="00F11559"/>
    <w:rsid w:val="00F7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79BD"/>
  <w15:chartTrackingRefBased/>
  <w15:docId w15:val="{A7C793B2-501F-4050-AEDD-6400003E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19A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19AA"/>
    <w:rPr>
      <w:color w:val="954F72"/>
      <w:u w:val="single"/>
    </w:rPr>
  </w:style>
  <w:style w:type="paragraph" w:customStyle="1" w:styleId="msonormal0">
    <w:name w:val="msonormal"/>
    <w:basedOn w:val="Normal"/>
    <w:rsid w:val="00AC1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1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19A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19A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C19AA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AC19A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19AA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C19A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C19A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AC19AA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C19A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6">
    <w:name w:val="xl86"/>
    <w:basedOn w:val="Normal"/>
    <w:rsid w:val="00AC19AA"/>
    <w:pPr>
      <w:pBdr>
        <w:right w:val="single" w:sz="8" w:space="0" w:color="auto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19A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C19A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9">
    <w:name w:val="xl89"/>
    <w:basedOn w:val="Normal"/>
    <w:rsid w:val="00AC19A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C1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1">
    <w:name w:val="xl91"/>
    <w:basedOn w:val="Normal"/>
    <w:rsid w:val="00AC19A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19AA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19AA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4">
    <w:name w:val="xl94"/>
    <w:basedOn w:val="Normal"/>
    <w:rsid w:val="00AC19A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AC19A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AC19AA"/>
    <w:pPr>
      <w:pBdr>
        <w:lef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AC19A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19AA"/>
    <w:pPr>
      <w:pBdr>
        <w:left w:val="single" w:sz="8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4">
    <w:name w:val="xl104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6">
    <w:name w:val="xl106"/>
    <w:basedOn w:val="Normal"/>
    <w:rsid w:val="00AC19AA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AC19AA"/>
    <w:pPr>
      <w:pBdr>
        <w:right w:val="single" w:sz="8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9">
    <w:name w:val="xl109"/>
    <w:basedOn w:val="Normal"/>
    <w:rsid w:val="00AC19AA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10">
    <w:name w:val="xl110"/>
    <w:basedOn w:val="Normal"/>
    <w:rsid w:val="00AC19AA"/>
    <w:pPr>
      <w:pBdr>
        <w:right w:val="single" w:sz="8" w:space="0" w:color="auto"/>
      </w:pBdr>
      <w:shd w:val="clear" w:color="000000" w:fill="8EA9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94BE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05E"/>
  </w:style>
  <w:style w:type="paragraph" w:styleId="Footer">
    <w:name w:val="footer"/>
    <w:basedOn w:val="Normal"/>
    <w:link w:val="FooterChar"/>
    <w:uiPriority w:val="99"/>
    <w:unhideWhenUsed/>
    <w:rsid w:val="003A60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tdbase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7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El-Far</dc:creator>
  <cp:keywords/>
  <dc:description/>
  <cp:lastModifiedBy>David-Anthony Gordon</cp:lastModifiedBy>
  <cp:revision>46</cp:revision>
  <dcterms:created xsi:type="dcterms:W3CDTF">2022-06-02T21:16:00Z</dcterms:created>
  <dcterms:modified xsi:type="dcterms:W3CDTF">2022-06-15T20:10:00Z</dcterms:modified>
</cp:coreProperties>
</file>